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723D" w:rsidRDefault="00483F61" w:rsidP="002B1CC0">
      <w:pPr>
        <w:spacing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483F61">
        <w:rPr>
          <w:rFonts w:ascii="Times New Roman" w:hAnsi="Times New Roman" w:cs="Times New Roman"/>
          <w:b/>
          <w:sz w:val="24"/>
          <w:szCs w:val="24"/>
        </w:rPr>
        <w:t>Table S3.</w:t>
      </w:r>
      <w:r w:rsidRPr="00483F61">
        <w:rPr>
          <w:rFonts w:ascii="Times New Roman" w:hAnsi="Times New Roman" w:cs="Times New Roman"/>
          <w:sz w:val="24"/>
          <w:szCs w:val="24"/>
        </w:rPr>
        <w:t xml:space="preserve"> The </w:t>
      </w:r>
      <w:r w:rsidR="00751FFE">
        <w:rPr>
          <w:rFonts w:ascii="Times New Roman" w:hAnsi="Times New Roman" w:cs="Times New Roman"/>
          <w:sz w:val="24"/>
          <w:szCs w:val="24"/>
        </w:rPr>
        <w:t>relative</w:t>
      </w:r>
      <w:r w:rsidR="00751FF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83F61">
        <w:rPr>
          <w:rFonts w:ascii="Times New Roman" w:hAnsi="Times New Roman" w:cs="Times New Roman"/>
          <w:sz w:val="24"/>
          <w:szCs w:val="24"/>
        </w:rPr>
        <w:t>abundance of 164 core genera among samples</w:t>
      </w:r>
      <w:r w:rsidR="00D17D50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0" w:type="auto"/>
        <w:tblInd w:w="-743" w:type="dxa"/>
        <w:tblLook w:val="04A0" w:firstRow="1" w:lastRow="0" w:firstColumn="1" w:lastColumn="0" w:noHBand="0" w:noVBand="1"/>
      </w:tblPr>
      <w:tblGrid>
        <w:gridCol w:w="2227"/>
        <w:gridCol w:w="934"/>
        <w:gridCol w:w="934"/>
        <w:gridCol w:w="934"/>
        <w:gridCol w:w="934"/>
        <w:gridCol w:w="934"/>
        <w:gridCol w:w="935"/>
        <w:gridCol w:w="935"/>
        <w:gridCol w:w="935"/>
        <w:gridCol w:w="935"/>
        <w:gridCol w:w="935"/>
        <w:gridCol w:w="935"/>
        <w:gridCol w:w="935"/>
        <w:gridCol w:w="1475"/>
      </w:tblGrid>
      <w:tr w:rsidR="00483F61" w:rsidRPr="00483F61" w:rsidTr="00483F61">
        <w:trPr>
          <w:trHeight w:val="33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bookmarkEnd w:id="0"/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e gener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Y02_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Y02_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Y02_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Y02_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Y05_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Y05_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Y05_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Y05_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Y10_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Y10_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Y10_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Y10_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red</w:t>
            </w:r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phingo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minant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olirubr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minant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ocardi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minant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Blasto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minant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minant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Virgisporang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Vibr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Variovor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hi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hermo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hermoactinomyc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erri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errimicr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aibai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treptosporang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treptomy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teroid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lastRenderedPageBreak/>
              <w:t>Stenotropho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t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porosar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porichthy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phingopyx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phingo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phaer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kerman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ingulispha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eget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andarac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accharibaci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Ruf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Rubr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Rubellimicr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Roseo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Roseimicr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Rombout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Rhodovu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Rhodoplan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Rhodocytopha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Rhodo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Rhizo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Rhizob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Rhiz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Raml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lastRenderedPageBreak/>
              <w:t>Pseudonocar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seud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seudolabr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romicromonosp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ont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olaro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lanomicr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hyllo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henylo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edomicr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ed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arviterr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aenibaci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pitu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htaekwang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oviherbaspiril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osto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onomura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ocar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itrospi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itrosospi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iast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akamur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yxo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ycolici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yco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lastRenderedPageBreak/>
              <w:t>Modest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icromonosp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ethylo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esorhiz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assi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armor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ys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ysinibaci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uteol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ongimicr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itorilin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evilin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entz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egion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ac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ribb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ouleothri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ineospo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Ilumat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Ia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Hyphomicr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Hymen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Hydrogenopha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Herpetosiph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Haliang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Glycomyc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lastRenderedPageBreak/>
              <w:t>Geodermatophi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Ge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Gemmati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Gem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Gai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Flavo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Flavital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Flavisol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Fictibaci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Ferrugin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Ferrimicr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Effusibaci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Edaphobacu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Dyad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Dong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Dokdon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Devo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Desulfovir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Desulfoglae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Desulfocald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Derx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Dehalogeni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Dactylosporang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rauro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onex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ohn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lastRenderedPageBreak/>
              <w:t>Clostri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hryseo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hondromyc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hloroflex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hitinopha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helato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ellvibr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ellulo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atenulisp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atellatosp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andidatus</w:t>
            </w:r>
            <w:proofErr w:type="spellEnd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ol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andidatus</w:t>
            </w:r>
            <w:proofErr w:type="spellEnd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hytoplas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andidatus</w:t>
            </w:r>
            <w:proofErr w:type="spellEnd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Halyseospha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andidatus</w:t>
            </w:r>
            <w:proofErr w:type="spellEnd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Entotheon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aeni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Brevundi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Brevibaci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Bradyrhiz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Bos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Blastocat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Bdellovibr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Baul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lastRenderedPageBreak/>
              <w:t>Bacteriovor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rthr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reni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renimicr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rchang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qui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quihabit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quic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mari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ltererythr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llocatelliglobosisp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liihoefl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gromyc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eromicr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dhaer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ctinoplan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ctinomadu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ctinocoral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cidovor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cido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  <w:tr w:rsidR="00483F61" w:rsidRPr="00483F61" w:rsidTr="00483F6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ciditerri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3F61" w:rsidRPr="00483F61" w:rsidRDefault="00483F61" w:rsidP="00483F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F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e_shared</w:t>
            </w:r>
            <w:proofErr w:type="spellEnd"/>
          </w:p>
        </w:tc>
      </w:tr>
    </w:tbl>
    <w:p w:rsidR="00483F61" w:rsidRPr="00483F61" w:rsidRDefault="00751F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751FFE">
        <w:rPr>
          <w:rFonts w:ascii="Times New Roman" w:hAnsi="Times New Roman" w:cs="Times New Roman"/>
          <w:sz w:val="24"/>
          <w:szCs w:val="24"/>
        </w:rPr>
        <w:t xml:space="preserve">axa (at the genus level) present at all samples at more or </w:t>
      </w:r>
      <w:r>
        <w:rPr>
          <w:rFonts w:ascii="Times New Roman" w:hAnsi="Times New Roman" w:cs="Times New Roman" w:hint="eastAsia"/>
          <w:sz w:val="24"/>
          <w:szCs w:val="24"/>
        </w:rPr>
        <w:t>＜</w:t>
      </w:r>
      <w:r w:rsidRPr="00751FFE">
        <w:rPr>
          <w:rFonts w:ascii="Times New Roman" w:hAnsi="Times New Roman" w:cs="Times New Roman"/>
          <w:sz w:val="24"/>
          <w:szCs w:val="24"/>
        </w:rPr>
        <w:t>1% mean relative abundance was defined as dominant or rare core taxa, respectively</w:t>
      </w:r>
      <w:r w:rsidR="00214A1B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483F61" w:rsidRPr="00483F61" w:rsidSect="00483F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16D6" w:rsidRDefault="00B216D6" w:rsidP="00D17D50">
      <w:r>
        <w:separator/>
      </w:r>
    </w:p>
  </w:endnote>
  <w:endnote w:type="continuationSeparator" w:id="0">
    <w:p w:rsidR="00B216D6" w:rsidRDefault="00B216D6" w:rsidP="00D17D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16D6" w:rsidRDefault="00B216D6" w:rsidP="00D17D50">
      <w:r>
        <w:separator/>
      </w:r>
    </w:p>
  </w:footnote>
  <w:footnote w:type="continuationSeparator" w:id="0">
    <w:p w:rsidR="00B216D6" w:rsidRDefault="00B216D6" w:rsidP="00D17D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36B"/>
    <w:rsid w:val="001F036B"/>
    <w:rsid w:val="00214A1B"/>
    <w:rsid w:val="002B1CC0"/>
    <w:rsid w:val="00483F61"/>
    <w:rsid w:val="006A0DC5"/>
    <w:rsid w:val="00751FFE"/>
    <w:rsid w:val="00A449DE"/>
    <w:rsid w:val="00A5723D"/>
    <w:rsid w:val="00B216D6"/>
    <w:rsid w:val="00D17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83F61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83F61"/>
    <w:rPr>
      <w:color w:val="954F72"/>
      <w:u w:val="single"/>
    </w:rPr>
  </w:style>
  <w:style w:type="paragraph" w:customStyle="1" w:styleId="font5">
    <w:name w:val="font5"/>
    <w:basedOn w:val="a"/>
    <w:rsid w:val="00483F6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483F61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483F61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483F61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483F61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483F61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D17D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17D50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17D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17D5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83F61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83F61"/>
    <w:rPr>
      <w:color w:val="954F72"/>
      <w:u w:val="single"/>
    </w:rPr>
  </w:style>
  <w:style w:type="paragraph" w:customStyle="1" w:styleId="font5">
    <w:name w:val="font5"/>
    <w:basedOn w:val="a"/>
    <w:rsid w:val="00483F6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483F61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483F61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483F61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483F61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483F61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D17D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17D50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17D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17D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538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54</Words>
  <Characters>13992</Characters>
  <Application>Microsoft Office Word</Application>
  <DocSecurity>0</DocSecurity>
  <Lines>116</Lines>
  <Paragraphs>32</Paragraphs>
  <ScaleCrop>false</ScaleCrop>
  <Company>P R C</Company>
  <LinksUpToDate>false</LinksUpToDate>
  <CharactersWithSpaces>16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7</cp:revision>
  <dcterms:created xsi:type="dcterms:W3CDTF">2022-03-09T01:36:00Z</dcterms:created>
  <dcterms:modified xsi:type="dcterms:W3CDTF">2022-03-09T02:17:00Z</dcterms:modified>
</cp:coreProperties>
</file>